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98E8FD" w14:textId="60125470" w:rsidR="003428EF" w:rsidRPr="004A063A" w:rsidRDefault="00E721C2" w:rsidP="003428EF">
      <w:pPr>
        <w:pStyle w:val="NoSpacing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  <w:r w:rsidRPr="004A063A">
        <w:rPr>
          <w:rFonts w:ascii="Times New Roman" w:hAnsi="Times New Roman" w:cs="Times New Roman"/>
          <w:b/>
          <w:bCs/>
          <w:sz w:val="28"/>
          <w:szCs w:val="36"/>
        </w:rPr>
        <w:t>Supplemental Data S</w:t>
      </w:r>
      <w:r w:rsidR="0003327A" w:rsidRPr="004A063A">
        <w:rPr>
          <w:rFonts w:ascii="Times New Roman" w:hAnsi="Times New Roman" w:cs="Times New Roman"/>
          <w:b/>
          <w:bCs/>
          <w:sz w:val="28"/>
          <w:szCs w:val="36"/>
        </w:rPr>
        <w:t>4</w:t>
      </w:r>
    </w:p>
    <w:p w14:paraId="517ABBBC" w14:textId="77777777" w:rsidR="002E3F71" w:rsidRPr="004A063A" w:rsidRDefault="002E3F71" w:rsidP="003428EF">
      <w:pPr>
        <w:pStyle w:val="NoSpacing"/>
        <w:jc w:val="center"/>
        <w:rPr>
          <w:rFonts w:ascii="Times New Roman" w:hAnsi="Times New Roman" w:cs="Times New Roman"/>
          <w:b/>
          <w:bCs/>
          <w:sz w:val="28"/>
          <w:szCs w:val="36"/>
        </w:rPr>
      </w:pPr>
    </w:p>
    <w:p w14:paraId="19F51D15" w14:textId="5D7A22C4" w:rsidR="00451E0C" w:rsidRPr="004A063A" w:rsidRDefault="006B290F" w:rsidP="006B290F">
      <w:pPr>
        <w:pStyle w:val="NoSpacing"/>
        <w:rPr>
          <w:rFonts w:ascii="Times New Roman" w:hAnsi="Times New Roman" w:cs="Times New Roman"/>
          <w:b/>
          <w:bCs/>
          <w:sz w:val="20"/>
          <w:szCs w:val="24"/>
        </w:rPr>
      </w:pPr>
      <w:r w:rsidRPr="004A063A">
        <w:rPr>
          <w:rFonts w:ascii="Times New Roman" w:hAnsi="Times New Roman" w:cs="Times New Roman"/>
          <w:b/>
          <w:bCs/>
          <w:sz w:val="24"/>
          <w:szCs w:val="32"/>
        </w:rPr>
        <w:t>Table S</w:t>
      </w:r>
      <w:r w:rsidR="001D4C47" w:rsidRPr="004A063A">
        <w:rPr>
          <w:rFonts w:ascii="Times New Roman" w:hAnsi="Times New Roman" w:cs="Times New Roman"/>
          <w:b/>
          <w:bCs/>
          <w:sz w:val="24"/>
          <w:szCs w:val="32"/>
        </w:rPr>
        <w:t>20</w:t>
      </w:r>
      <w:r w:rsidRPr="004A063A">
        <w:rPr>
          <w:rFonts w:ascii="Times New Roman" w:hAnsi="Times New Roman" w:cs="Times New Roman"/>
          <w:b/>
          <w:bCs/>
          <w:sz w:val="24"/>
          <w:szCs w:val="32"/>
        </w:rPr>
        <w:t xml:space="preserve"> </w:t>
      </w:r>
      <w:r w:rsidR="002E3F71" w:rsidRPr="004A063A">
        <w:rPr>
          <w:rFonts w:ascii="Times New Roman" w:hAnsi="Times New Roman" w:cs="Times New Roman"/>
          <w:b/>
          <w:bCs/>
          <w:sz w:val="24"/>
          <w:szCs w:val="32"/>
        </w:rPr>
        <w:t>Detailed statistic</w:t>
      </w:r>
      <w:bookmarkStart w:id="0" w:name="_GoBack"/>
      <w:bookmarkEnd w:id="0"/>
      <w:r w:rsidR="002E3F71" w:rsidRPr="004A063A">
        <w:rPr>
          <w:rFonts w:ascii="Times New Roman" w:hAnsi="Times New Roman" w:cs="Times New Roman"/>
          <w:b/>
          <w:bCs/>
          <w:sz w:val="24"/>
          <w:szCs w:val="32"/>
        </w:rPr>
        <w:t xml:space="preserve">al report of the </w:t>
      </w:r>
      <w:r w:rsidR="00B24E1F" w:rsidRPr="004A063A">
        <w:rPr>
          <w:rFonts w:ascii="Times New Roman" w:hAnsi="Times New Roman" w:cs="Times New Roman"/>
          <w:b/>
          <w:bCs/>
          <w:sz w:val="24"/>
          <w:szCs w:val="32"/>
        </w:rPr>
        <w:t>SARS-CoV-2 neutralizing antibodies in nasal fluids after nasal spray application</w:t>
      </w:r>
      <w:r w:rsidR="00B24E1F" w:rsidRPr="004A063A">
        <w:rPr>
          <w:b/>
          <w:bCs/>
          <w:sz w:val="20"/>
          <w:szCs w:val="24"/>
        </w:rPr>
        <w:t xml:space="preserve"> </w:t>
      </w:r>
      <w:r w:rsidR="00B24E1F" w:rsidRPr="004A063A">
        <w:rPr>
          <w:rFonts w:ascii="Times New Roman" w:hAnsi="Times New Roman" w:cs="Times New Roman"/>
          <w:b/>
          <w:bCs/>
          <w:sz w:val="24"/>
          <w:szCs w:val="32"/>
        </w:rPr>
        <w:t>in both the NAS and placebo groups</w:t>
      </w:r>
      <w:r w:rsidRPr="004A063A">
        <w:rPr>
          <w:rFonts w:ascii="Times New Roman" w:hAnsi="Times New Roman" w:cs="Times New Roman"/>
          <w:b/>
          <w:bCs/>
          <w:sz w:val="24"/>
          <w:szCs w:val="32"/>
        </w:rPr>
        <w:t>.</w:t>
      </w:r>
    </w:p>
    <w:tbl>
      <w:tblPr>
        <w:tblStyle w:val="TableGrid"/>
        <w:tblW w:w="8815" w:type="dxa"/>
        <w:tblLayout w:type="fixed"/>
        <w:tblLook w:val="0600" w:firstRow="0" w:lastRow="0" w:firstColumn="0" w:lastColumn="0" w:noHBand="1" w:noVBand="1"/>
      </w:tblPr>
      <w:tblGrid>
        <w:gridCol w:w="562"/>
        <w:gridCol w:w="1413"/>
        <w:gridCol w:w="1710"/>
        <w:gridCol w:w="540"/>
        <w:gridCol w:w="1980"/>
        <w:gridCol w:w="1350"/>
        <w:gridCol w:w="1260"/>
      </w:tblGrid>
      <w:tr w:rsidR="004A063A" w:rsidRPr="004A063A" w14:paraId="60913433" w14:textId="77777777" w:rsidTr="00E64451">
        <w:trPr>
          <w:cantSplit/>
          <w:trHeight w:val="794"/>
        </w:trPr>
        <w:tc>
          <w:tcPr>
            <w:tcW w:w="562" w:type="dxa"/>
            <w:textDirection w:val="btLr"/>
            <w:vAlign w:val="center"/>
          </w:tcPr>
          <w:p w14:paraId="6B69670C" w14:textId="528DAE9F" w:rsidR="007A44A2" w:rsidRPr="004A063A" w:rsidRDefault="007A44A2" w:rsidP="002E3F7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VOCs</w:t>
            </w:r>
          </w:p>
        </w:tc>
        <w:tc>
          <w:tcPr>
            <w:tcW w:w="1413" w:type="dxa"/>
            <w:vAlign w:val="center"/>
          </w:tcPr>
          <w:p w14:paraId="5C0E1E3A" w14:textId="5148FEA6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roduct</w:t>
            </w:r>
          </w:p>
        </w:tc>
        <w:tc>
          <w:tcPr>
            <w:tcW w:w="1710" w:type="dxa"/>
            <w:vAlign w:val="center"/>
          </w:tcPr>
          <w:p w14:paraId="3DCEEB83" w14:textId="695CD375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Timepoint of nasal fluid sample collection in relation to the study product application</w:t>
            </w:r>
          </w:p>
        </w:tc>
        <w:tc>
          <w:tcPr>
            <w:tcW w:w="540" w:type="dxa"/>
            <w:vAlign w:val="center"/>
          </w:tcPr>
          <w:p w14:paraId="462DCA18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n</w:t>
            </w:r>
          </w:p>
        </w:tc>
        <w:tc>
          <w:tcPr>
            <w:tcW w:w="1980" w:type="dxa"/>
            <w:vAlign w:val="center"/>
          </w:tcPr>
          <w:p w14:paraId="65AEDBD3" w14:textId="4EE4E01B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edian of %</w:t>
            </w:r>
            <w:r w:rsidR="00431946"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</w:t>
            </w: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nhibition</w:t>
            </w:r>
          </w:p>
          <w:p w14:paraId="00341715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IQR25%-IQR75%)</w:t>
            </w:r>
          </w:p>
        </w:tc>
        <w:tc>
          <w:tcPr>
            <w:tcW w:w="1350" w:type="dxa"/>
            <w:vAlign w:val="center"/>
          </w:tcPr>
          <w:p w14:paraId="6966238B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95% CI </w:t>
            </w:r>
          </w:p>
          <w:p w14:paraId="0E6E7E11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f median</w:t>
            </w:r>
          </w:p>
        </w:tc>
        <w:tc>
          <w:tcPr>
            <w:tcW w:w="1260" w:type="dxa"/>
            <w:vAlign w:val="center"/>
          </w:tcPr>
          <w:p w14:paraId="3FE709A0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Wilcoxon test </w:t>
            </w:r>
          </w:p>
          <w:p w14:paraId="1D69027D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(</w:t>
            </w:r>
            <w:r w:rsidRPr="004A063A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 value)</w:t>
            </w:r>
          </w:p>
        </w:tc>
      </w:tr>
      <w:tr w:rsidR="004A063A" w:rsidRPr="004A063A" w14:paraId="4E771C11" w14:textId="77777777" w:rsidTr="00E64451">
        <w:trPr>
          <w:trHeight w:val="20"/>
        </w:trPr>
        <w:tc>
          <w:tcPr>
            <w:tcW w:w="562" w:type="dxa"/>
            <w:vMerge w:val="restart"/>
            <w:textDirection w:val="btLr"/>
            <w:vAlign w:val="center"/>
          </w:tcPr>
          <w:p w14:paraId="3D8C6A9C" w14:textId="7954B4C3" w:rsidR="007A44A2" w:rsidRPr="004A063A" w:rsidRDefault="007A44A2" w:rsidP="002E3F71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Ancestral </w:t>
            </w:r>
          </w:p>
        </w:tc>
        <w:tc>
          <w:tcPr>
            <w:tcW w:w="1413" w:type="dxa"/>
            <w:vMerge w:val="restart"/>
            <w:vAlign w:val="center"/>
          </w:tcPr>
          <w:p w14:paraId="3B3B9AFD" w14:textId="785E0396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F60FA07" w14:textId="5D507373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4664CDBD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2435946B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7.69</w:t>
            </w:r>
          </w:p>
          <w:p w14:paraId="368B8EA9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1.34 - 67.38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2ECAF4E" w14:textId="6C6F31A0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86.51</w:t>
            </w:r>
          </w:p>
        </w:tc>
        <w:tc>
          <w:tcPr>
            <w:tcW w:w="1260" w:type="dxa"/>
            <w:vMerge w:val="restart"/>
            <w:vAlign w:val="center"/>
          </w:tcPr>
          <w:p w14:paraId="6D0E08DE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.1875</w:t>
            </w:r>
          </w:p>
        </w:tc>
      </w:tr>
      <w:tr w:rsidR="004A063A" w:rsidRPr="004A063A" w14:paraId="79758959" w14:textId="77777777" w:rsidTr="00E64451">
        <w:trPr>
          <w:trHeight w:val="20"/>
        </w:trPr>
        <w:tc>
          <w:tcPr>
            <w:tcW w:w="562" w:type="dxa"/>
            <w:vMerge/>
            <w:vAlign w:val="center"/>
          </w:tcPr>
          <w:p w14:paraId="4A7C95E9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6BB47352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63E6A12F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Immediately</w:t>
            </w:r>
          </w:p>
          <w:p w14:paraId="517B8039" w14:textId="14D2910E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</w:p>
        </w:tc>
        <w:tc>
          <w:tcPr>
            <w:tcW w:w="540" w:type="dxa"/>
            <w:vAlign w:val="center"/>
          </w:tcPr>
          <w:p w14:paraId="09F2DF28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  <w:vAlign w:val="center"/>
          </w:tcPr>
          <w:p w14:paraId="4567A9D8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4.35</w:t>
            </w:r>
          </w:p>
          <w:p w14:paraId="34EB92AB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3.25 - 75.39)</w:t>
            </w:r>
          </w:p>
        </w:tc>
        <w:tc>
          <w:tcPr>
            <w:tcW w:w="1350" w:type="dxa"/>
            <w:vAlign w:val="center"/>
          </w:tcPr>
          <w:p w14:paraId="4C6683BC" w14:textId="34D33E03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95.27</w:t>
            </w:r>
          </w:p>
        </w:tc>
        <w:tc>
          <w:tcPr>
            <w:tcW w:w="1260" w:type="dxa"/>
            <w:vMerge/>
            <w:vAlign w:val="center"/>
          </w:tcPr>
          <w:p w14:paraId="13D8A66E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28422A93" w14:textId="77777777" w:rsidTr="00E64451">
        <w:trPr>
          <w:trHeight w:val="20"/>
        </w:trPr>
        <w:tc>
          <w:tcPr>
            <w:tcW w:w="562" w:type="dxa"/>
            <w:vMerge/>
            <w:vAlign w:val="center"/>
          </w:tcPr>
          <w:p w14:paraId="2D230ECC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vAlign w:val="center"/>
          </w:tcPr>
          <w:p w14:paraId="46FC5DFE" w14:textId="3EA4EB43" w:rsidR="007A44A2" w:rsidRPr="004A063A" w:rsidRDefault="00B24E1F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00E3F4B3" w14:textId="7DE406AB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442F3405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1EB781C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2.41</w:t>
            </w:r>
          </w:p>
          <w:p w14:paraId="216BBCBD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3.56 - 27.39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D346E16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33.63</w:t>
            </w:r>
          </w:p>
        </w:tc>
        <w:tc>
          <w:tcPr>
            <w:tcW w:w="1260" w:type="dxa"/>
            <w:vMerge w:val="restart"/>
            <w:vAlign w:val="center"/>
          </w:tcPr>
          <w:p w14:paraId="1F700A27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.2207E-4</w:t>
            </w:r>
          </w:p>
        </w:tc>
      </w:tr>
      <w:tr w:rsidR="004A063A" w:rsidRPr="004A063A" w14:paraId="71EF216A" w14:textId="77777777" w:rsidTr="00E64451">
        <w:trPr>
          <w:trHeight w:val="20"/>
        </w:trPr>
        <w:tc>
          <w:tcPr>
            <w:tcW w:w="562" w:type="dxa"/>
            <w:vMerge/>
            <w:vAlign w:val="center"/>
          </w:tcPr>
          <w:p w14:paraId="0D6809EB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7956E582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051088B0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Immediately</w:t>
            </w:r>
          </w:p>
          <w:p w14:paraId="0E16775B" w14:textId="22B7B21F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</w:p>
        </w:tc>
        <w:tc>
          <w:tcPr>
            <w:tcW w:w="540" w:type="dxa"/>
            <w:vAlign w:val="center"/>
          </w:tcPr>
          <w:p w14:paraId="0EED8B78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80" w:type="dxa"/>
            <w:vAlign w:val="center"/>
          </w:tcPr>
          <w:p w14:paraId="4A0C30EB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97.58</w:t>
            </w:r>
          </w:p>
          <w:p w14:paraId="50BD754C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97.11 - 97.67)</w:t>
            </w:r>
          </w:p>
        </w:tc>
        <w:tc>
          <w:tcPr>
            <w:tcW w:w="1350" w:type="dxa"/>
            <w:vAlign w:val="center"/>
          </w:tcPr>
          <w:p w14:paraId="0F49BADB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96.93 – 97.72</w:t>
            </w:r>
          </w:p>
        </w:tc>
        <w:tc>
          <w:tcPr>
            <w:tcW w:w="1260" w:type="dxa"/>
            <w:vMerge/>
            <w:vAlign w:val="center"/>
          </w:tcPr>
          <w:p w14:paraId="1A9219A9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2479CDAE" w14:textId="77777777" w:rsidTr="00E64451">
        <w:trPr>
          <w:trHeight w:val="20"/>
        </w:trPr>
        <w:tc>
          <w:tcPr>
            <w:tcW w:w="562" w:type="dxa"/>
            <w:vMerge/>
            <w:vAlign w:val="center"/>
          </w:tcPr>
          <w:p w14:paraId="7DE1C21C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vAlign w:val="center"/>
          </w:tcPr>
          <w:p w14:paraId="0E9F3356" w14:textId="5752CBEE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6A1E9F0" w14:textId="7D84E9B4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5C98476B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8F8CCA8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24.16</w:t>
            </w:r>
          </w:p>
          <w:p w14:paraId="5BD01B60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6.48 - 94.45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59B7239D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97.73</w:t>
            </w:r>
          </w:p>
        </w:tc>
        <w:tc>
          <w:tcPr>
            <w:tcW w:w="1260" w:type="dxa"/>
            <w:vMerge w:val="restart"/>
            <w:vAlign w:val="center"/>
          </w:tcPr>
          <w:p w14:paraId="61DE33E5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.1563</w:t>
            </w:r>
          </w:p>
        </w:tc>
      </w:tr>
      <w:tr w:rsidR="004A063A" w:rsidRPr="004A063A" w14:paraId="71DAEA69" w14:textId="77777777" w:rsidTr="00E64451">
        <w:trPr>
          <w:trHeight w:val="20"/>
        </w:trPr>
        <w:tc>
          <w:tcPr>
            <w:tcW w:w="562" w:type="dxa"/>
            <w:vMerge/>
            <w:vAlign w:val="center"/>
          </w:tcPr>
          <w:p w14:paraId="6FD45EDB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50A00A8A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712C0E21" w14:textId="7D173B68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6 hours after</w:t>
            </w:r>
          </w:p>
        </w:tc>
        <w:tc>
          <w:tcPr>
            <w:tcW w:w="540" w:type="dxa"/>
            <w:vAlign w:val="center"/>
          </w:tcPr>
          <w:p w14:paraId="4226EAD2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vAlign w:val="center"/>
          </w:tcPr>
          <w:p w14:paraId="6A0B443E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46.68</w:t>
            </w:r>
          </w:p>
          <w:p w14:paraId="4D45E314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33.58 - 86.97)</w:t>
            </w:r>
          </w:p>
        </w:tc>
        <w:tc>
          <w:tcPr>
            <w:tcW w:w="1350" w:type="dxa"/>
            <w:vAlign w:val="center"/>
          </w:tcPr>
          <w:p w14:paraId="0D2546F8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20.72 – 97.86</w:t>
            </w:r>
          </w:p>
        </w:tc>
        <w:tc>
          <w:tcPr>
            <w:tcW w:w="1260" w:type="dxa"/>
            <w:vMerge/>
            <w:vAlign w:val="center"/>
          </w:tcPr>
          <w:p w14:paraId="6A203D42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091BCBA6" w14:textId="77777777" w:rsidTr="00E64451">
        <w:trPr>
          <w:trHeight w:val="20"/>
        </w:trPr>
        <w:tc>
          <w:tcPr>
            <w:tcW w:w="562" w:type="dxa"/>
            <w:vMerge/>
            <w:vAlign w:val="center"/>
          </w:tcPr>
          <w:p w14:paraId="765FAB63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vAlign w:val="center"/>
          </w:tcPr>
          <w:p w14:paraId="5E6DC4DB" w14:textId="131BAF56" w:rsidR="007A44A2" w:rsidRPr="004A063A" w:rsidRDefault="00B24E1F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C40EBB1" w14:textId="05249726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019EB64D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0C46903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24.03</w:t>
            </w:r>
          </w:p>
          <w:p w14:paraId="49FD650B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12.2 - 34.9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191A2AD8" w14:textId="41853A3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4.06 – 38.36</w:t>
            </w:r>
          </w:p>
        </w:tc>
        <w:tc>
          <w:tcPr>
            <w:tcW w:w="1260" w:type="dxa"/>
            <w:vMerge w:val="restart"/>
            <w:vAlign w:val="center"/>
          </w:tcPr>
          <w:p w14:paraId="1BEA5DC3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6.1035E-05</w:t>
            </w:r>
          </w:p>
        </w:tc>
      </w:tr>
      <w:tr w:rsidR="004A063A" w:rsidRPr="004A063A" w14:paraId="16FA27E4" w14:textId="77777777" w:rsidTr="00E64451">
        <w:trPr>
          <w:trHeight w:val="20"/>
        </w:trPr>
        <w:tc>
          <w:tcPr>
            <w:tcW w:w="562" w:type="dxa"/>
            <w:vMerge/>
            <w:vAlign w:val="center"/>
          </w:tcPr>
          <w:p w14:paraId="0A604F90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2EF79B33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57C1A0C9" w14:textId="50A7A83B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6 hours after</w:t>
            </w:r>
          </w:p>
        </w:tc>
        <w:tc>
          <w:tcPr>
            <w:tcW w:w="540" w:type="dxa"/>
            <w:vAlign w:val="center"/>
          </w:tcPr>
          <w:p w14:paraId="3A422F1D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0" w:type="dxa"/>
            <w:vAlign w:val="center"/>
          </w:tcPr>
          <w:p w14:paraId="18163B30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91.72</w:t>
            </w:r>
          </w:p>
          <w:p w14:paraId="27E95723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76.2 - 97.04)</w:t>
            </w:r>
          </w:p>
        </w:tc>
        <w:tc>
          <w:tcPr>
            <w:tcW w:w="1350" w:type="dxa"/>
            <w:vAlign w:val="center"/>
          </w:tcPr>
          <w:p w14:paraId="3DC0A41E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66.43 – 97.29</w:t>
            </w:r>
          </w:p>
        </w:tc>
        <w:tc>
          <w:tcPr>
            <w:tcW w:w="1260" w:type="dxa"/>
            <w:vMerge/>
            <w:vAlign w:val="center"/>
          </w:tcPr>
          <w:p w14:paraId="2264FAE7" w14:textId="77777777" w:rsidR="007A44A2" w:rsidRPr="004A063A" w:rsidRDefault="007A44A2" w:rsidP="002E3F71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56D01E02" w14:textId="77777777" w:rsidTr="00E64451">
        <w:trPr>
          <w:trHeight w:val="20"/>
        </w:trPr>
        <w:tc>
          <w:tcPr>
            <w:tcW w:w="562" w:type="dxa"/>
            <w:vMerge w:val="restart"/>
            <w:textDirection w:val="btLr"/>
            <w:vAlign w:val="center"/>
          </w:tcPr>
          <w:p w14:paraId="15D9239B" w14:textId="407968DD" w:rsidR="00152A78" w:rsidRPr="004A063A" w:rsidRDefault="00152A78" w:rsidP="00152A7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Delta </w:t>
            </w:r>
          </w:p>
        </w:tc>
        <w:tc>
          <w:tcPr>
            <w:tcW w:w="1413" w:type="dxa"/>
            <w:vMerge w:val="restart"/>
            <w:vAlign w:val="center"/>
          </w:tcPr>
          <w:p w14:paraId="4B1BEEBB" w14:textId="3A476BBE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008A93E6" w14:textId="1E6836BE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5F589660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648DC714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2.98</w:t>
            </w:r>
          </w:p>
          <w:p w14:paraId="2E1B2647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2.25 - 49.94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2984DBA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2.13 – 65.46</w:t>
            </w:r>
          </w:p>
        </w:tc>
        <w:tc>
          <w:tcPr>
            <w:tcW w:w="1260" w:type="dxa"/>
            <w:vMerge w:val="restart"/>
            <w:vAlign w:val="center"/>
          </w:tcPr>
          <w:p w14:paraId="07EAD3E8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.3125</w:t>
            </w:r>
          </w:p>
        </w:tc>
      </w:tr>
      <w:tr w:rsidR="004A063A" w:rsidRPr="004A063A" w14:paraId="3A394F8D" w14:textId="77777777" w:rsidTr="00E64451">
        <w:trPr>
          <w:trHeight w:val="20"/>
        </w:trPr>
        <w:tc>
          <w:tcPr>
            <w:tcW w:w="562" w:type="dxa"/>
            <w:vMerge/>
            <w:textDirection w:val="btLr"/>
            <w:vAlign w:val="center"/>
          </w:tcPr>
          <w:p w14:paraId="091C0B72" w14:textId="77777777" w:rsidR="00152A78" w:rsidRPr="004A063A" w:rsidRDefault="00152A78" w:rsidP="00152A7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34795653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3086B414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Immediately</w:t>
            </w:r>
          </w:p>
          <w:p w14:paraId="63950F64" w14:textId="3AB72175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</w:p>
        </w:tc>
        <w:tc>
          <w:tcPr>
            <w:tcW w:w="540" w:type="dxa"/>
            <w:vAlign w:val="center"/>
          </w:tcPr>
          <w:p w14:paraId="687C499D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  <w:vAlign w:val="center"/>
          </w:tcPr>
          <w:p w14:paraId="03210785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5.38</w:t>
            </w:r>
          </w:p>
          <w:p w14:paraId="252A39FB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0.53 - 65.7)</w:t>
            </w:r>
          </w:p>
        </w:tc>
        <w:tc>
          <w:tcPr>
            <w:tcW w:w="1350" w:type="dxa"/>
            <w:vAlign w:val="center"/>
          </w:tcPr>
          <w:p w14:paraId="5FFF22A8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84.73</w:t>
            </w:r>
          </w:p>
        </w:tc>
        <w:tc>
          <w:tcPr>
            <w:tcW w:w="1260" w:type="dxa"/>
            <w:vMerge/>
            <w:vAlign w:val="center"/>
          </w:tcPr>
          <w:p w14:paraId="59E17B05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704D8C4E" w14:textId="77777777" w:rsidTr="00E64451">
        <w:trPr>
          <w:trHeight w:val="20"/>
        </w:trPr>
        <w:tc>
          <w:tcPr>
            <w:tcW w:w="562" w:type="dxa"/>
            <w:vMerge/>
            <w:textDirection w:val="btLr"/>
            <w:vAlign w:val="center"/>
          </w:tcPr>
          <w:p w14:paraId="43AD9ACE" w14:textId="77777777" w:rsidR="00152A78" w:rsidRPr="004A063A" w:rsidRDefault="00152A78" w:rsidP="00152A7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vAlign w:val="center"/>
          </w:tcPr>
          <w:p w14:paraId="26A1A572" w14:textId="42764034" w:rsidR="00152A78" w:rsidRPr="004A063A" w:rsidRDefault="00B24E1F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0219DCD" w14:textId="6276D46B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64AFA3ED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4130AEDD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8.02</w:t>
            </w:r>
          </w:p>
          <w:p w14:paraId="03B1201E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1.35 - 30.07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D29CB7B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.83 – 35.06</w:t>
            </w:r>
          </w:p>
        </w:tc>
        <w:tc>
          <w:tcPr>
            <w:tcW w:w="1260" w:type="dxa"/>
            <w:vMerge w:val="restart"/>
            <w:vAlign w:val="center"/>
          </w:tcPr>
          <w:p w14:paraId="07700A73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.2207E-4</w:t>
            </w:r>
          </w:p>
        </w:tc>
      </w:tr>
      <w:tr w:rsidR="004A063A" w:rsidRPr="004A063A" w14:paraId="1DD91F67" w14:textId="77777777" w:rsidTr="00E64451">
        <w:trPr>
          <w:trHeight w:val="20"/>
        </w:trPr>
        <w:tc>
          <w:tcPr>
            <w:tcW w:w="562" w:type="dxa"/>
            <w:vMerge/>
            <w:textDirection w:val="btLr"/>
            <w:vAlign w:val="center"/>
          </w:tcPr>
          <w:p w14:paraId="6A0C84D2" w14:textId="77777777" w:rsidR="00152A78" w:rsidRPr="004A063A" w:rsidRDefault="00152A78" w:rsidP="00152A7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2BC77F53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748C9F94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Immediately</w:t>
            </w:r>
          </w:p>
          <w:p w14:paraId="30418590" w14:textId="51D2EA86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</w:p>
        </w:tc>
        <w:tc>
          <w:tcPr>
            <w:tcW w:w="540" w:type="dxa"/>
            <w:vAlign w:val="center"/>
          </w:tcPr>
          <w:p w14:paraId="5CADAA18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80" w:type="dxa"/>
            <w:vAlign w:val="center"/>
          </w:tcPr>
          <w:p w14:paraId="0D63512F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97.44</w:t>
            </w:r>
          </w:p>
          <w:p w14:paraId="362E3238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96.88 - 97.57)</w:t>
            </w:r>
          </w:p>
        </w:tc>
        <w:tc>
          <w:tcPr>
            <w:tcW w:w="1350" w:type="dxa"/>
            <w:vAlign w:val="center"/>
          </w:tcPr>
          <w:p w14:paraId="25496663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96.61 – 97.62</w:t>
            </w:r>
          </w:p>
        </w:tc>
        <w:tc>
          <w:tcPr>
            <w:tcW w:w="1260" w:type="dxa"/>
            <w:vMerge/>
            <w:vAlign w:val="center"/>
          </w:tcPr>
          <w:p w14:paraId="0BE9A7DA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04E02E39" w14:textId="77777777" w:rsidTr="00E64451">
        <w:trPr>
          <w:trHeight w:val="20"/>
        </w:trPr>
        <w:tc>
          <w:tcPr>
            <w:tcW w:w="562" w:type="dxa"/>
            <w:vMerge/>
            <w:textDirection w:val="btLr"/>
            <w:vAlign w:val="center"/>
          </w:tcPr>
          <w:p w14:paraId="2D9677A7" w14:textId="77777777" w:rsidR="00152A78" w:rsidRPr="004A063A" w:rsidRDefault="00152A78" w:rsidP="00152A7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vAlign w:val="center"/>
          </w:tcPr>
          <w:p w14:paraId="19A48BBB" w14:textId="4960A285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7F1D6120" w14:textId="65BE24DD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25240F93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7376331F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35.01</w:t>
            </w:r>
          </w:p>
          <w:p w14:paraId="1894195C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6.96 - 86.66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049DA3E2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96.83</w:t>
            </w:r>
          </w:p>
        </w:tc>
        <w:tc>
          <w:tcPr>
            <w:tcW w:w="1260" w:type="dxa"/>
            <w:vMerge w:val="restart"/>
            <w:vAlign w:val="center"/>
          </w:tcPr>
          <w:p w14:paraId="2EA4D731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.0938</w:t>
            </w:r>
          </w:p>
        </w:tc>
      </w:tr>
      <w:tr w:rsidR="004A063A" w:rsidRPr="004A063A" w14:paraId="15C4510C" w14:textId="77777777" w:rsidTr="00E64451">
        <w:trPr>
          <w:trHeight w:val="20"/>
        </w:trPr>
        <w:tc>
          <w:tcPr>
            <w:tcW w:w="562" w:type="dxa"/>
            <w:vMerge/>
            <w:textDirection w:val="btLr"/>
            <w:vAlign w:val="center"/>
          </w:tcPr>
          <w:p w14:paraId="2759F5C2" w14:textId="77777777" w:rsidR="00152A78" w:rsidRPr="004A063A" w:rsidRDefault="00152A78" w:rsidP="00152A7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5644E4C8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1DB34CC7" w14:textId="70C2C7A2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6 hours after</w:t>
            </w:r>
          </w:p>
        </w:tc>
        <w:tc>
          <w:tcPr>
            <w:tcW w:w="540" w:type="dxa"/>
            <w:vAlign w:val="center"/>
          </w:tcPr>
          <w:p w14:paraId="02953CD2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vAlign w:val="center"/>
          </w:tcPr>
          <w:p w14:paraId="324B058E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48.4</w:t>
            </w:r>
          </w:p>
          <w:p w14:paraId="0320D416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23.64 - 86.17)</w:t>
            </w:r>
          </w:p>
        </w:tc>
        <w:tc>
          <w:tcPr>
            <w:tcW w:w="1350" w:type="dxa"/>
            <w:vAlign w:val="center"/>
          </w:tcPr>
          <w:p w14:paraId="1D74FCA7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23.08 – 97.63</w:t>
            </w:r>
          </w:p>
        </w:tc>
        <w:tc>
          <w:tcPr>
            <w:tcW w:w="1260" w:type="dxa"/>
            <w:vMerge/>
            <w:vAlign w:val="center"/>
          </w:tcPr>
          <w:p w14:paraId="2C0D500A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711160AA" w14:textId="77777777" w:rsidTr="00E64451">
        <w:trPr>
          <w:trHeight w:val="20"/>
        </w:trPr>
        <w:tc>
          <w:tcPr>
            <w:tcW w:w="562" w:type="dxa"/>
            <w:vMerge/>
            <w:textDirection w:val="btLr"/>
            <w:vAlign w:val="center"/>
          </w:tcPr>
          <w:p w14:paraId="276602CA" w14:textId="77777777" w:rsidR="00152A78" w:rsidRPr="004A063A" w:rsidRDefault="00152A78" w:rsidP="00152A7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vAlign w:val="center"/>
          </w:tcPr>
          <w:p w14:paraId="0A02DF47" w14:textId="3F8E5ACB" w:rsidR="00152A78" w:rsidRPr="004A063A" w:rsidRDefault="00B24E1F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3EEBD731" w14:textId="4D7BC629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78AB4285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5D23F2B5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21.53</w:t>
            </w:r>
          </w:p>
          <w:p w14:paraId="4722F67A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3.979 - 23.23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23566F4D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24.04</w:t>
            </w:r>
          </w:p>
        </w:tc>
        <w:tc>
          <w:tcPr>
            <w:tcW w:w="1260" w:type="dxa"/>
            <w:vMerge w:val="restart"/>
            <w:vAlign w:val="center"/>
          </w:tcPr>
          <w:p w14:paraId="45F8B3AA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6.1035E-05</w:t>
            </w:r>
          </w:p>
        </w:tc>
      </w:tr>
      <w:tr w:rsidR="004A063A" w:rsidRPr="004A063A" w14:paraId="279B00CB" w14:textId="77777777" w:rsidTr="00E64451">
        <w:trPr>
          <w:trHeight w:val="20"/>
        </w:trPr>
        <w:tc>
          <w:tcPr>
            <w:tcW w:w="562" w:type="dxa"/>
            <w:vMerge/>
            <w:textDirection w:val="btLr"/>
            <w:vAlign w:val="center"/>
          </w:tcPr>
          <w:p w14:paraId="42B646C7" w14:textId="77777777" w:rsidR="007A44A2" w:rsidRPr="004A063A" w:rsidRDefault="007A44A2" w:rsidP="007A44A2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44CA6177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69BD6363" w14:textId="376154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6 hours after</w:t>
            </w:r>
          </w:p>
        </w:tc>
        <w:tc>
          <w:tcPr>
            <w:tcW w:w="540" w:type="dxa"/>
            <w:vAlign w:val="center"/>
          </w:tcPr>
          <w:p w14:paraId="219AAC5A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0" w:type="dxa"/>
            <w:vAlign w:val="center"/>
          </w:tcPr>
          <w:p w14:paraId="45D2B4F0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88.67</w:t>
            </w:r>
          </w:p>
          <w:p w14:paraId="3F743687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73.01 - 96.31)</w:t>
            </w:r>
          </w:p>
        </w:tc>
        <w:tc>
          <w:tcPr>
            <w:tcW w:w="1350" w:type="dxa"/>
            <w:vAlign w:val="center"/>
          </w:tcPr>
          <w:p w14:paraId="685C9CA0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70.83 – 96.92</w:t>
            </w:r>
          </w:p>
        </w:tc>
        <w:tc>
          <w:tcPr>
            <w:tcW w:w="1260" w:type="dxa"/>
            <w:vMerge/>
            <w:vAlign w:val="center"/>
          </w:tcPr>
          <w:p w14:paraId="43F1A02F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2F8E818C" w14:textId="77777777" w:rsidTr="00E64451">
        <w:trPr>
          <w:trHeight w:val="20"/>
        </w:trPr>
        <w:tc>
          <w:tcPr>
            <w:tcW w:w="562" w:type="dxa"/>
            <w:vMerge w:val="restart"/>
            <w:textDirection w:val="btLr"/>
            <w:vAlign w:val="center"/>
          </w:tcPr>
          <w:p w14:paraId="007A3DCC" w14:textId="25D20742" w:rsidR="00152A78" w:rsidRPr="004A063A" w:rsidRDefault="00152A78" w:rsidP="00152A78">
            <w:pPr>
              <w:pStyle w:val="NoSpacing"/>
              <w:ind w:left="113" w:right="113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micron BA.2</w:t>
            </w:r>
          </w:p>
        </w:tc>
        <w:tc>
          <w:tcPr>
            <w:tcW w:w="1413" w:type="dxa"/>
            <w:vMerge w:val="restart"/>
            <w:vAlign w:val="center"/>
          </w:tcPr>
          <w:p w14:paraId="4C3F9C67" w14:textId="3C0F23EB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44C85BE" w14:textId="1D21466C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56B377A7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3E023342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  <w:p w14:paraId="757552E6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0 - 33.58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0FA3F49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43.33</w:t>
            </w:r>
          </w:p>
        </w:tc>
        <w:tc>
          <w:tcPr>
            <w:tcW w:w="1260" w:type="dxa"/>
            <w:vMerge w:val="restart"/>
            <w:vAlign w:val="center"/>
          </w:tcPr>
          <w:p w14:paraId="0B5AA592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.1250</w:t>
            </w:r>
          </w:p>
        </w:tc>
      </w:tr>
      <w:tr w:rsidR="004A063A" w:rsidRPr="004A063A" w14:paraId="2B92ECBA" w14:textId="77777777" w:rsidTr="00E64451">
        <w:trPr>
          <w:trHeight w:val="20"/>
        </w:trPr>
        <w:tc>
          <w:tcPr>
            <w:tcW w:w="562" w:type="dxa"/>
            <w:vMerge/>
          </w:tcPr>
          <w:p w14:paraId="090C917C" w14:textId="77777777" w:rsidR="00152A78" w:rsidRPr="004A063A" w:rsidRDefault="00152A78" w:rsidP="00152A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61A69BBF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6C8693AB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Immediately</w:t>
            </w:r>
          </w:p>
          <w:p w14:paraId="3E9AD4E8" w14:textId="01DBFBB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</w:p>
        </w:tc>
        <w:tc>
          <w:tcPr>
            <w:tcW w:w="540" w:type="dxa"/>
            <w:vAlign w:val="center"/>
          </w:tcPr>
          <w:p w14:paraId="54E6A62A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1980" w:type="dxa"/>
            <w:vAlign w:val="center"/>
          </w:tcPr>
          <w:p w14:paraId="2F8189F4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2.5</w:t>
            </w:r>
          </w:p>
          <w:p w14:paraId="17961050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2.39 - 50.35)</w:t>
            </w:r>
          </w:p>
        </w:tc>
        <w:tc>
          <w:tcPr>
            <w:tcW w:w="1350" w:type="dxa"/>
            <w:vAlign w:val="center"/>
          </w:tcPr>
          <w:p w14:paraId="72FC8927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61.98</w:t>
            </w:r>
          </w:p>
        </w:tc>
        <w:tc>
          <w:tcPr>
            <w:tcW w:w="1260" w:type="dxa"/>
            <w:vMerge/>
            <w:vAlign w:val="center"/>
          </w:tcPr>
          <w:p w14:paraId="5D2690EE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1F7CCD6C" w14:textId="77777777" w:rsidTr="00E64451">
        <w:trPr>
          <w:trHeight w:val="20"/>
        </w:trPr>
        <w:tc>
          <w:tcPr>
            <w:tcW w:w="562" w:type="dxa"/>
            <w:vMerge/>
          </w:tcPr>
          <w:p w14:paraId="3E90757C" w14:textId="77777777" w:rsidR="00152A78" w:rsidRPr="004A063A" w:rsidRDefault="00152A78" w:rsidP="00152A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vAlign w:val="center"/>
          </w:tcPr>
          <w:p w14:paraId="760FC010" w14:textId="0B72859E" w:rsidR="00152A78" w:rsidRPr="004A063A" w:rsidRDefault="00B24E1F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1F90DEDB" w14:textId="0E4976FF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13C23FCB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E16061F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3.64</w:t>
            </w:r>
          </w:p>
          <w:p w14:paraId="4DF58FA7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0 - 10.99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6094E2F1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11.58</w:t>
            </w:r>
          </w:p>
        </w:tc>
        <w:tc>
          <w:tcPr>
            <w:tcW w:w="1260" w:type="dxa"/>
            <w:vMerge w:val="restart"/>
            <w:vAlign w:val="center"/>
          </w:tcPr>
          <w:p w14:paraId="4AD31942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.2207E-4</w:t>
            </w:r>
          </w:p>
        </w:tc>
      </w:tr>
      <w:tr w:rsidR="004A063A" w:rsidRPr="004A063A" w14:paraId="4F991D1E" w14:textId="77777777" w:rsidTr="00E64451">
        <w:trPr>
          <w:trHeight w:val="20"/>
        </w:trPr>
        <w:tc>
          <w:tcPr>
            <w:tcW w:w="562" w:type="dxa"/>
            <w:vMerge/>
          </w:tcPr>
          <w:p w14:paraId="11E176EA" w14:textId="77777777" w:rsidR="00152A78" w:rsidRPr="004A063A" w:rsidRDefault="00152A78" w:rsidP="00152A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4940D7B8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07DBA070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Immediately</w:t>
            </w:r>
          </w:p>
          <w:p w14:paraId="0B71EFC3" w14:textId="0FA694AC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after</w:t>
            </w:r>
          </w:p>
        </w:tc>
        <w:tc>
          <w:tcPr>
            <w:tcW w:w="540" w:type="dxa"/>
            <w:vAlign w:val="center"/>
          </w:tcPr>
          <w:p w14:paraId="2D07CB3B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1980" w:type="dxa"/>
            <w:vAlign w:val="center"/>
          </w:tcPr>
          <w:p w14:paraId="1F0C638A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94.65</w:t>
            </w:r>
          </w:p>
          <w:p w14:paraId="39535516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92.43 - 95.54)</w:t>
            </w:r>
          </w:p>
        </w:tc>
        <w:tc>
          <w:tcPr>
            <w:tcW w:w="1350" w:type="dxa"/>
            <w:vAlign w:val="center"/>
          </w:tcPr>
          <w:p w14:paraId="4CF4106C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91.69 – 95.74</w:t>
            </w:r>
          </w:p>
        </w:tc>
        <w:tc>
          <w:tcPr>
            <w:tcW w:w="1260" w:type="dxa"/>
            <w:vMerge/>
            <w:vAlign w:val="center"/>
          </w:tcPr>
          <w:p w14:paraId="4A26DA7F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114E1513" w14:textId="77777777" w:rsidTr="00E64451">
        <w:trPr>
          <w:trHeight w:val="20"/>
        </w:trPr>
        <w:tc>
          <w:tcPr>
            <w:tcW w:w="562" w:type="dxa"/>
            <w:vMerge/>
          </w:tcPr>
          <w:p w14:paraId="3FFEDFB7" w14:textId="77777777" w:rsidR="00152A78" w:rsidRPr="004A063A" w:rsidRDefault="00152A78" w:rsidP="00152A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vAlign w:val="center"/>
          </w:tcPr>
          <w:p w14:paraId="478193B7" w14:textId="06B42A8F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Placebo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483DD6D1" w14:textId="62C4CEC8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0766EE0A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12C6AE82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3.63</w:t>
            </w:r>
          </w:p>
          <w:p w14:paraId="6B215F88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3.14 - 50.38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7A5AC7FC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 – 70.69</w:t>
            </w:r>
          </w:p>
        </w:tc>
        <w:tc>
          <w:tcPr>
            <w:tcW w:w="1260" w:type="dxa"/>
            <w:vMerge w:val="restart"/>
            <w:vAlign w:val="center"/>
          </w:tcPr>
          <w:p w14:paraId="07B6F7D3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.0625</w:t>
            </w:r>
          </w:p>
        </w:tc>
      </w:tr>
      <w:tr w:rsidR="004A063A" w:rsidRPr="004A063A" w14:paraId="750787F1" w14:textId="77777777" w:rsidTr="00E64451">
        <w:trPr>
          <w:trHeight w:val="20"/>
        </w:trPr>
        <w:tc>
          <w:tcPr>
            <w:tcW w:w="562" w:type="dxa"/>
            <w:vMerge/>
          </w:tcPr>
          <w:p w14:paraId="7B8B2EF3" w14:textId="77777777" w:rsidR="00152A78" w:rsidRPr="004A063A" w:rsidRDefault="00152A78" w:rsidP="00152A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70254027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33915AA0" w14:textId="639A9216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6 hours after</w:t>
            </w:r>
          </w:p>
        </w:tc>
        <w:tc>
          <w:tcPr>
            <w:tcW w:w="540" w:type="dxa"/>
            <w:vAlign w:val="center"/>
          </w:tcPr>
          <w:p w14:paraId="6A4E7687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1980" w:type="dxa"/>
            <w:vAlign w:val="center"/>
          </w:tcPr>
          <w:p w14:paraId="5F26010B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7.77</w:t>
            </w:r>
          </w:p>
          <w:p w14:paraId="5002E155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13.32 - 59.87)</w:t>
            </w:r>
          </w:p>
        </w:tc>
        <w:tc>
          <w:tcPr>
            <w:tcW w:w="1350" w:type="dxa"/>
            <w:vAlign w:val="center"/>
          </w:tcPr>
          <w:p w14:paraId="198B47A8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0.35 – 81.63</w:t>
            </w:r>
          </w:p>
        </w:tc>
        <w:tc>
          <w:tcPr>
            <w:tcW w:w="1260" w:type="dxa"/>
            <w:vMerge/>
            <w:vAlign w:val="center"/>
          </w:tcPr>
          <w:p w14:paraId="0F48C057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4A063A" w:rsidRPr="004A063A" w14:paraId="412C548F" w14:textId="77777777" w:rsidTr="00E64451">
        <w:trPr>
          <w:trHeight w:val="20"/>
        </w:trPr>
        <w:tc>
          <w:tcPr>
            <w:tcW w:w="562" w:type="dxa"/>
            <w:vMerge/>
          </w:tcPr>
          <w:p w14:paraId="3CF72D8D" w14:textId="77777777" w:rsidR="00152A78" w:rsidRPr="004A063A" w:rsidRDefault="00152A78" w:rsidP="00152A78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Merge w:val="restart"/>
            <w:vAlign w:val="center"/>
          </w:tcPr>
          <w:p w14:paraId="0B37DE30" w14:textId="200603F7" w:rsidR="00152A78" w:rsidRPr="004A063A" w:rsidRDefault="00B24E1F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NAS</w:t>
            </w:r>
          </w:p>
        </w:tc>
        <w:tc>
          <w:tcPr>
            <w:tcW w:w="1710" w:type="dxa"/>
            <w:shd w:val="clear" w:color="auto" w:fill="D9D9D9" w:themeFill="background1" w:themeFillShade="D9"/>
            <w:vAlign w:val="center"/>
          </w:tcPr>
          <w:p w14:paraId="03454664" w14:textId="17B158E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Before</w:t>
            </w:r>
          </w:p>
        </w:tc>
        <w:tc>
          <w:tcPr>
            <w:tcW w:w="540" w:type="dxa"/>
            <w:shd w:val="clear" w:color="auto" w:fill="D9D9D9" w:themeFill="background1" w:themeFillShade="D9"/>
            <w:vAlign w:val="center"/>
          </w:tcPr>
          <w:p w14:paraId="13AA22E7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0" w:type="dxa"/>
            <w:shd w:val="clear" w:color="auto" w:fill="D9D9D9" w:themeFill="background1" w:themeFillShade="D9"/>
            <w:vAlign w:val="center"/>
          </w:tcPr>
          <w:p w14:paraId="0109B0B8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  <w:p w14:paraId="6BCD412F" w14:textId="25B8A35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0.09 - 15.79)</w:t>
            </w:r>
          </w:p>
        </w:tc>
        <w:tc>
          <w:tcPr>
            <w:tcW w:w="1350" w:type="dxa"/>
            <w:shd w:val="clear" w:color="auto" w:fill="D9D9D9" w:themeFill="background1" w:themeFillShade="D9"/>
            <w:vAlign w:val="center"/>
          </w:tcPr>
          <w:p w14:paraId="3C4A86B6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0.04 – 16.78</w:t>
            </w:r>
          </w:p>
        </w:tc>
        <w:tc>
          <w:tcPr>
            <w:tcW w:w="1260" w:type="dxa"/>
            <w:vMerge w:val="restart"/>
            <w:vAlign w:val="center"/>
          </w:tcPr>
          <w:p w14:paraId="121EC305" w14:textId="77777777" w:rsidR="00152A78" w:rsidRPr="004A063A" w:rsidRDefault="00152A78" w:rsidP="00152A78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6.1035E-05</w:t>
            </w:r>
          </w:p>
        </w:tc>
      </w:tr>
      <w:tr w:rsidR="007A44A2" w:rsidRPr="004A063A" w14:paraId="14C692E0" w14:textId="77777777" w:rsidTr="00E64451">
        <w:trPr>
          <w:trHeight w:val="20"/>
        </w:trPr>
        <w:tc>
          <w:tcPr>
            <w:tcW w:w="562" w:type="dxa"/>
            <w:vMerge/>
          </w:tcPr>
          <w:p w14:paraId="5CB4BF33" w14:textId="77777777" w:rsidR="007A44A2" w:rsidRPr="004A063A" w:rsidRDefault="007A44A2" w:rsidP="007A44A2">
            <w:pPr>
              <w:pStyle w:val="NoSpacing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13" w:type="dxa"/>
            <w:vMerge/>
            <w:vAlign w:val="center"/>
          </w:tcPr>
          <w:p w14:paraId="18607E04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710" w:type="dxa"/>
            <w:vAlign w:val="center"/>
          </w:tcPr>
          <w:p w14:paraId="2A54647B" w14:textId="35E6A70E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6 hours after</w:t>
            </w:r>
          </w:p>
        </w:tc>
        <w:tc>
          <w:tcPr>
            <w:tcW w:w="540" w:type="dxa"/>
            <w:vAlign w:val="center"/>
          </w:tcPr>
          <w:p w14:paraId="029F9EA0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1980" w:type="dxa"/>
            <w:vAlign w:val="center"/>
          </w:tcPr>
          <w:p w14:paraId="40950EBB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70.6</w:t>
            </w:r>
          </w:p>
          <w:p w14:paraId="3162F507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(54.83 - 85.09)</w:t>
            </w:r>
          </w:p>
        </w:tc>
        <w:tc>
          <w:tcPr>
            <w:tcW w:w="1350" w:type="dxa"/>
            <w:vAlign w:val="center"/>
          </w:tcPr>
          <w:p w14:paraId="3C5ED6E6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A063A">
              <w:rPr>
                <w:rFonts w:ascii="Times New Roman" w:hAnsi="Times New Roman" w:cs="Times New Roman"/>
                <w:sz w:val="18"/>
                <w:szCs w:val="18"/>
              </w:rPr>
              <w:t>48.33 – 88.95</w:t>
            </w:r>
          </w:p>
        </w:tc>
        <w:tc>
          <w:tcPr>
            <w:tcW w:w="1260" w:type="dxa"/>
            <w:vMerge/>
            <w:vAlign w:val="center"/>
          </w:tcPr>
          <w:p w14:paraId="1D6708BA" w14:textId="77777777" w:rsidR="007A44A2" w:rsidRPr="004A063A" w:rsidRDefault="007A44A2" w:rsidP="007A44A2">
            <w:pPr>
              <w:pStyle w:val="NoSpacing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20FD63E8" w14:textId="77777777" w:rsidR="001B58D7" w:rsidRPr="004A063A" w:rsidRDefault="001B58D7" w:rsidP="006D4227">
      <w:pPr>
        <w:pStyle w:val="NoSpacing"/>
        <w:rPr>
          <w:rFonts w:ascii="Times New Roman" w:hAnsi="Times New Roman" w:cs="Times New Roman"/>
        </w:rPr>
      </w:pPr>
    </w:p>
    <w:p w14:paraId="33EE8E87" w14:textId="77777777" w:rsidR="00382C47" w:rsidRPr="004A063A" w:rsidRDefault="00382C47" w:rsidP="006D4227">
      <w:pPr>
        <w:pStyle w:val="NoSpacing"/>
        <w:rPr>
          <w:rFonts w:ascii="Times New Roman" w:hAnsi="Times New Roman" w:cs="Times New Roman"/>
        </w:rPr>
      </w:pPr>
    </w:p>
    <w:p w14:paraId="61DEA350" w14:textId="77777777" w:rsidR="00382C47" w:rsidRPr="004A063A" w:rsidRDefault="00382C47" w:rsidP="006D4227">
      <w:pPr>
        <w:pStyle w:val="NoSpacing"/>
        <w:rPr>
          <w:rFonts w:ascii="Times New Roman" w:hAnsi="Times New Roman" w:cs="Times New Roman"/>
          <w:cs/>
        </w:rPr>
      </w:pPr>
    </w:p>
    <w:p w14:paraId="352C1ED6" w14:textId="77777777" w:rsidR="00493C3A" w:rsidRPr="004A063A" w:rsidRDefault="00493C3A" w:rsidP="006D4227">
      <w:pPr>
        <w:pStyle w:val="NoSpacing"/>
        <w:rPr>
          <w:rFonts w:ascii="Times New Roman" w:hAnsi="Times New Roman" w:cs="Times New Roman"/>
          <w:cs/>
        </w:rPr>
      </w:pPr>
    </w:p>
    <w:sectPr w:rsidR="00493C3A" w:rsidRPr="004A063A" w:rsidSect="004A063A">
      <w:pgSz w:w="11906" w:h="16838"/>
      <w:pgMar w:top="851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3479C4E" w14:textId="77777777" w:rsidR="00432192" w:rsidRDefault="00432192" w:rsidP="008D63C5">
      <w:pPr>
        <w:spacing w:after="0" w:line="240" w:lineRule="auto"/>
      </w:pPr>
      <w:r>
        <w:separator/>
      </w:r>
    </w:p>
  </w:endnote>
  <w:endnote w:type="continuationSeparator" w:id="0">
    <w:p w14:paraId="3DB3E473" w14:textId="77777777" w:rsidR="00432192" w:rsidRDefault="00432192" w:rsidP="008D63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rdia New">
    <w:altName w:val="Arial Unicode MS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altName w:val="Arial Unicode MS"/>
    <w:panose1 w:val="02020603050405020304"/>
    <w:charset w:val="DE"/>
    <w:family w:val="roman"/>
    <w:notTrueType/>
    <w:pitch w:val="variable"/>
    <w:sig w:usb0="01000000" w:usb1="00000000" w:usb2="00000000" w:usb3="00000000" w:csb0="00010000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5F4133E" w14:textId="77777777" w:rsidR="00432192" w:rsidRDefault="00432192" w:rsidP="008D63C5">
      <w:pPr>
        <w:spacing w:after="0" w:line="240" w:lineRule="auto"/>
      </w:pPr>
      <w:r>
        <w:separator/>
      </w:r>
    </w:p>
  </w:footnote>
  <w:footnote w:type="continuationSeparator" w:id="0">
    <w:p w14:paraId="41D53DC2" w14:textId="77777777" w:rsidR="00432192" w:rsidRDefault="00432192" w:rsidP="008D63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37A62AB5"/>
    <w:multiLevelType w:val="multilevel"/>
    <w:tmpl w:val="1D2C88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0NbI0NwMyzM0NTZR0lIJTi4sz8/NACoxrAWBvcIIsAAAA"/>
  </w:docVars>
  <w:rsids>
    <w:rsidRoot w:val="006D4227"/>
    <w:rsid w:val="0003327A"/>
    <w:rsid w:val="00046DAD"/>
    <w:rsid w:val="000E012D"/>
    <w:rsid w:val="00120866"/>
    <w:rsid w:val="00130B24"/>
    <w:rsid w:val="00132C11"/>
    <w:rsid w:val="00152A78"/>
    <w:rsid w:val="00156DC0"/>
    <w:rsid w:val="00184A58"/>
    <w:rsid w:val="001A4252"/>
    <w:rsid w:val="001B58D7"/>
    <w:rsid w:val="001B72B6"/>
    <w:rsid w:val="001D4C47"/>
    <w:rsid w:val="001D6A95"/>
    <w:rsid w:val="00203578"/>
    <w:rsid w:val="00204F3F"/>
    <w:rsid w:val="00224366"/>
    <w:rsid w:val="0027372B"/>
    <w:rsid w:val="002C1C16"/>
    <w:rsid w:val="002E3F71"/>
    <w:rsid w:val="00312391"/>
    <w:rsid w:val="003428EF"/>
    <w:rsid w:val="00352192"/>
    <w:rsid w:val="00372740"/>
    <w:rsid w:val="00382C47"/>
    <w:rsid w:val="003A1798"/>
    <w:rsid w:val="004132EF"/>
    <w:rsid w:val="00431946"/>
    <w:rsid w:val="00432192"/>
    <w:rsid w:val="004353B8"/>
    <w:rsid w:val="00445759"/>
    <w:rsid w:val="00451E0C"/>
    <w:rsid w:val="00493C3A"/>
    <w:rsid w:val="004A063A"/>
    <w:rsid w:val="004B55FC"/>
    <w:rsid w:val="004D0DF9"/>
    <w:rsid w:val="005225D8"/>
    <w:rsid w:val="00526CA1"/>
    <w:rsid w:val="00536174"/>
    <w:rsid w:val="00546888"/>
    <w:rsid w:val="00567D61"/>
    <w:rsid w:val="00573D65"/>
    <w:rsid w:val="00576A4B"/>
    <w:rsid w:val="0059519B"/>
    <w:rsid w:val="00633189"/>
    <w:rsid w:val="00654F3E"/>
    <w:rsid w:val="00660256"/>
    <w:rsid w:val="00685A83"/>
    <w:rsid w:val="00693E21"/>
    <w:rsid w:val="006B290F"/>
    <w:rsid w:val="006D4227"/>
    <w:rsid w:val="0074532C"/>
    <w:rsid w:val="007600DF"/>
    <w:rsid w:val="00780451"/>
    <w:rsid w:val="007A44A2"/>
    <w:rsid w:val="007F4B53"/>
    <w:rsid w:val="008122E3"/>
    <w:rsid w:val="00831382"/>
    <w:rsid w:val="008413BF"/>
    <w:rsid w:val="00852714"/>
    <w:rsid w:val="008B2E0D"/>
    <w:rsid w:val="008B3A36"/>
    <w:rsid w:val="008D63C5"/>
    <w:rsid w:val="00911876"/>
    <w:rsid w:val="00932630"/>
    <w:rsid w:val="009601BA"/>
    <w:rsid w:val="00983AC6"/>
    <w:rsid w:val="009D5527"/>
    <w:rsid w:val="00A11678"/>
    <w:rsid w:val="00A4007E"/>
    <w:rsid w:val="00A77844"/>
    <w:rsid w:val="00A8123D"/>
    <w:rsid w:val="00A96CFD"/>
    <w:rsid w:val="00B13340"/>
    <w:rsid w:val="00B14FAB"/>
    <w:rsid w:val="00B24E1F"/>
    <w:rsid w:val="00B42949"/>
    <w:rsid w:val="00B721F1"/>
    <w:rsid w:val="00BA2027"/>
    <w:rsid w:val="00BC40C0"/>
    <w:rsid w:val="00C151DC"/>
    <w:rsid w:val="00C55A26"/>
    <w:rsid w:val="00C94D52"/>
    <w:rsid w:val="00CA7781"/>
    <w:rsid w:val="00CE06C9"/>
    <w:rsid w:val="00D345E2"/>
    <w:rsid w:val="00D52D9F"/>
    <w:rsid w:val="00D971DC"/>
    <w:rsid w:val="00DA0CF3"/>
    <w:rsid w:val="00DE74D0"/>
    <w:rsid w:val="00E0156B"/>
    <w:rsid w:val="00E175F0"/>
    <w:rsid w:val="00E230AF"/>
    <w:rsid w:val="00E460E7"/>
    <w:rsid w:val="00E64451"/>
    <w:rsid w:val="00E721C2"/>
    <w:rsid w:val="00E76FF4"/>
    <w:rsid w:val="00F16187"/>
    <w:rsid w:val="00F24C9E"/>
    <w:rsid w:val="00F43EEA"/>
    <w:rsid w:val="00F5409A"/>
    <w:rsid w:val="00F77203"/>
    <w:rsid w:val="00F82AAF"/>
    <w:rsid w:val="00FA4D05"/>
    <w:rsid w:val="00FF59A3"/>
    <w:rsid w:val="00FF7382"/>
    <w:rsid w:val="00FF7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2A937"/>
  <w15:chartTrackingRefBased/>
  <w15:docId w15:val="{8646B739-8401-422A-91F1-3BBE1C223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361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6D4227"/>
    <w:pPr>
      <w:spacing w:before="100" w:beforeAutospacing="1" w:after="100" w:afterAutospacing="1" w:line="240" w:lineRule="auto"/>
    </w:pPr>
    <w:rPr>
      <w:rFonts w:ascii="Tahoma" w:eastAsia="Times New Roman" w:hAnsi="Tahoma" w:cs="Tahoma"/>
      <w:sz w:val="24"/>
      <w:szCs w:val="24"/>
    </w:rPr>
  </w:style>
  <w:style w:type="table" w:styleId="TableGrid">
    <w:name w:val="Table Grid"/>
    <w:basedOn w:val="TableNormal"/>
    <w:uiPriority w:val="39"/>
    <w:rsid w:val="006D422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6D4227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6D422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NoSpacing">
    <w:name w:val="No Spacing"/>
    <w:uiPriority w:val="1"/>
    <w:qFormat/>
    <w:rsid w:val="006D4227"/>
    <w:pPr>
      <w:spacing w:after="0" w:line="240" w:lineRule="auto"/>
    </w:pPr>
  </w:style>
  <w:style w:type="table" w:styleId="PlainTable3">
    <w:name w:val="Plain Table 3"/>
    <w:basedOn w:val="TableNormal"/>
    <w:uiPriority w:val="43"/>
    <w:rsid w:val="001D6A95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EndnoteText">
    <w:name w:val="endnote text"/>
    <w:basedOn w:val="Normal"/>
    <w:link w:val="EndnoteTextChar"/>
    <w:uiPriority w:val="99"/>
    <w:semiHidden/>
    <w:unhideWhenUsed/>
    <w:rsid w:val="008D63C5"/>
    <w:pPr>
      <w:spacing w:after="0" w:line="240" w:lineRule="auto"/>
    </w:pPr>
    <w:rPr>
      <w:sz w:val="20"/>
      <w:szCs w:val="25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D63C5"/>
    <w:rPr>
      <w:sz w:val="20"/>
      <w:szCs w:val="25"/>
    </w:rPr>
  </w:style>
  <w:style w:type="character" w:styleId="EndnoteReference">
    <w:name w:val="endnote reference"/>
    <w:basedOn w:val="DefaultParagraphFont"/>
    <w:uiPriority w:val="99"/>
    <w:semiHidden/>
    <w:unhideWhenUsed/>
    <w:rsid w:val="008D63C5"/>
    <w:rPr>
      <w:sz w:val="32"/>
      <w:szCs w:val="32"/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347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830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88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42DD50-1CF0-4171-BBA2-C8D54444FF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64</Words>
  <Characters>150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apati Phakham</dc:creator>
  <cp:keywords/>
  <dc:description/>
  <cp:lastModifiedBy>Ramya G</cp:lastModifiedBy>
  <cp:revision>12</cp:revision>
  <dcterms:created xsi:type="dcterms:W3CDTF">2022-10-02T03:18:00Z</dcterms:created>
  <dcterms:modified xsi:type="dcterms:W3CDTF">2023-09-12T10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554d3c62d6d2920c75c9c261996a7f2fbbfd7696439b5f63e6b07d4a893c191</vt:lpwstr>
  </property>
</Properties>
</file>